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5118"/>
        <w:gridCol w:w="820"/>
        <w:gridCol w:w="680"/>
        <w:gridCol w:w="600"/>
        <w:gridCol w:w="5283"/>
        <w:gridCol w:w="1480"/>
      </w:tblGrid>
      <w:tr w:rsidR="001F1968" w:rsidRPr="006E6AC5" w:rsidTr="001F1968">
        <w:trPr>
          <w:trHeight w:val="225"/>
        </w:trPr>
        <w:tc>
          <w:tcPr>
            <w:tcW w:w="151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1968" w:rsidRPr="001F1968" w:rsidRDefault="00AF4359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own</w:t>
            </w:r>
            <w:r w:rsidRPr="001F30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regulated polypeptides identified by mass spectrometry from A549 proteome in response to P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-NP</w:t>
            </w:r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Accession</w:t>
            </w:r>
            <w:proofErr w:type="spellEnd"/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d Sco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Uniqu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2/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GO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Fun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 xml:space="preserve">GO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ategory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433B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4 3 3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eta alpha OS Homo sapiens GN YWHAB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93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4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st-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virus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interaction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PGD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ucon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carboxylating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GD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71,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n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tilization</w:t>
            </w:r>
            <w:proofErr w:type="spellEnd"/>
            <w:r w:rsidRPr="001F1968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, Pentose shu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24R5Z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KM2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88,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5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si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24R7F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str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80K H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for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RA a OS Homo sapiens GN PRKCSH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5,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6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N-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a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rocessing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24R89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T translocation Myeloid leukemia associated isoform CRA b OS Homo sapiens GN SET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82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7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Nucleosome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ssembly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24RAV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l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for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RA b OS Homo sapiens GN CSDA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67,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8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Regulation of transcription (DNA-templated)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75B75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PIAL4F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87WUM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LDHAL6A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5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9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9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(carboxylic acid metabolic process)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0A0MTS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lucose 6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GPI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4,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0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uconeogenesi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0AUL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B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CTB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44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4D1P0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characteriz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LOC402299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71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1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Oxidoreductase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vity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6NLJ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x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ermina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UCHL1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2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2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Ubl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onjugatio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athway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8MUF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sil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HBE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77,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3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port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9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B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plasm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ACTB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933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14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de novo' posttranslational protein folding /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dherens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junction organization / ATP-dependent chromatin remodeling / axon guidance / blood coagulation / cell-cell junction organization / vascular endothelial growth factor receptor signaling pathway ... entre outros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CTN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 OS Homo sapiens GN ACTN4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53,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8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67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1A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tin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ALDH1A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628,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ellular aldehyde metabolic process / ethanol oxidation / positive regulation of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TP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activity / retinol metabolic process / small molecule metabolic process / xenobiotic metabolic proce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NXA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1 OS Homo sapiens GN ANXA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748,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mmunity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 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flammatory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NXA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nex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5 OS Homo sapiens GN ANXA5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664,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loo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agul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 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sta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2M1S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elt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2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HBD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571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5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xyge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port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2R6Y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3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82,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6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DNA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binding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3KQT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sulf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6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7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ell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redox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homeostasi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M8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76,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8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8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Protein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folding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MJ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CG2015269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for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RA c OS Homo sapiens G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CG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015269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1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19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ycolytic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proces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RV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eraldehy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573,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oreduct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4DUI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iose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40,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0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Gluconeogenesi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7Z1Y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ucto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s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dol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33,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7Z59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PM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22,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uscle contraction / muscle filament slid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7ZW1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characteriz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2,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t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B8ZZA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ym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OS Homo sapiens GN PTMA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8,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8ZZQ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characteriz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TMA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4,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8ZZW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ym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OS Homo sapiens GN PTMA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7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AF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arrie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o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utointegr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BANF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05,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st-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iru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tera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TF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TF3 OS Homo sapiens GN BTF3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83,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tein transport, Transcription, Transcription regulation, Transpo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9J4W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ukaryotic translation initiation factor 5A 2 Fragment OS Homo sapiens GN EIF5A2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1,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1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Protein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biosynthesis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ALL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mod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 OS Homo sapiens GN CALML3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86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ALM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mod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CALM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602,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9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ALR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retic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CALR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46,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tigen processing and presentation of exogenous peptide antigen via MHC class I / antigen processing and presentation of exogenous peptide antigen via MHC class I, TAP-dependent / antigen processing and presentation of peptide antigen via MHC class I / cell cycle arrest / and oth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ALU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umen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CALU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7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2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Blood coagulation / peripheral nervous system axon regeneration / platelet activation / platelet degranulation / response to organic cyclic compound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H10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10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HSPE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713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COF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i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CFL1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80,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3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filament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depolymerization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6RHD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bum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LB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6,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9YZV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for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 OS Homo sapiens GN TPM1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48,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5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uscle contraction / muscle filament slid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7ETZ0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mod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CALM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602,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K0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delt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EEF1D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31,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9PK2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i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CFL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77,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4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filament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depolymerization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F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OS Homo sapiens GN EEF2 PE 1 SV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5,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FTU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u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UFM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2,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5H5G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LDHC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9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5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(carboxylic acid metabolic process)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6KPG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lbum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7,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6S2S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M and SH3 domain protein 1 OS Homo sapiens GN LASP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2,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Zin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6THM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OS Homo sapiens GN ACTN2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1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VXI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osome assembly protein 1 like 1 Fragment OS Homo sapiens GN NAP1L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09,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om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ssemb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VY3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osome assembly protein 1 like 1 Fragment OS Homo sapiens GN NAP1L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04,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om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ssemb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W0F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UBA1A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27,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crotubule-bas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8W1U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skelet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8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KRT8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15,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vit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FETUA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pha 2 HS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HSG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04,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8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neral bal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8JLA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ight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olypept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6 OS Homo sapiens GN MYL6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475,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2Y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Zyx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ZYX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5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Zin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8K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CDV3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molog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CDV3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3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H0YIV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osome assembly protein 1 like 1 Fragment OS Homo sapiens GN NAP1L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87,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om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ssemb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0YLU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ectr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fe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lavo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ETFA P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8,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2AX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ston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H2AX OS Homo sapiens GN H2AFX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989,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ll cycle, DNA damage, DNA recombination, DNA repair, Host-virus interaction, Mei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7BYY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for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RA m OS Homo sapiens GN TPM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49,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90B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utative heat shock protein HSP 90 beta 2 OS Homo sapiens GN HSP90AB2P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86,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BA_BOVIN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 ALPHA CH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65,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9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BG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uni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mma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HBG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69,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N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at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ur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HN1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02,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SP7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70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OS Homo sapiens GN HSPA2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09,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HSP7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70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Da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6 OS Homo sapiens GN HSPA6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95,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3L39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Eukaryotic translation initiation factor 5A 1 Fragment OS Homo sapiens GN EIF5A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4,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3L3D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fi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FN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21,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4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6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cytoskeleton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organization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I3L4N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plasm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CTG1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402,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J3KT6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plasm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rminally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CTG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970,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J3QL0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ine arginine rich splicing factor 2 Fragment OS Homo sapiens GN SRSF2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08,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ic acid binding / nucleotide bind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J3QRK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UBBP4 OS Homo sapiens GN UBBP4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62,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2C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ra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toskelet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5 OS Homo sapiens GN KRT5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9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7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Cell junction assembly / epidermis development /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hemidesmosome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assembly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4EQ4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Bet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4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55,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7EJH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CTN4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,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28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Bicellular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tight junction assembly / protein localization to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bicellular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tight junction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7EP6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4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PM4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56,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uscle contraction / muscle filament slid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7EQJ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15 OS Homo sapiens GN RPS15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4,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29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Ribosome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biogenesis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 /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translation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7ESM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eta 6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UBB6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32,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crotubule-bas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KPYM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KM OS Homo sapiens GN PKM PE 1 SV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613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8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ASP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M and SH3 domain protein 1 OS Homo sapiens GN LASP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69,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DH6A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k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6A OS Homo sapiens GN LDHAL6A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73,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0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Carbohydrate metabolic process (carboxylic acid metabolic process)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LEG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le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LGALS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46,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t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YL6B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yosin light chain 6B OS Homo sapiens GN MYL6B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06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1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Muscle contraction / muscle filament sliding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DK8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utativ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NME2P1 PE 5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7,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t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51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NDKA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phosph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i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 OS Homo sapiens GN NME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93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ifferentiation</w:t>
            </w:r>
            <w:r w:rsidRPr="001F1968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, Endocytosis, Neurogenesis, Nucleotid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P1L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osome assembly protein 1 like 4 OS Homo sapiens GN NAP1L4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2,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som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ssembl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PM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ucleophosm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NPM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698,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st-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iru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terac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67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SF1C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SFL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47 OS Homo sapiens GN NSFL1C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62,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2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utophagosome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assembly / Golgi organization / membrane fusion / nuclear envelope reassembly / proteasome-mediated ubiquitin-dependent protein catabolic process / regulation of catalytic activity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67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SF1C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SFL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47 OS Homo sapiens GN NSFL1C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5,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3" w:history="1"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utophagosome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assembly / Golgi organization / membrane fusion / nuclear envelope reassembly / proteasome-mediated ubiquitin-dependent protein catabolic process / regulation of catalytic activity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ARK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DJ 1 OS Homo sapiens GN PARK7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211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utophagy</w:t>
            </w:r>
            <w:r w:rsidRPr="001F1968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, Fertilization, Inflammatory response, 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DCD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rogrammed cell death protein 5 OS Homo sapiens GN PDCD5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02,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to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DLI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DZ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IM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PDLIM1 PE 1 SV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5,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4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Regulation of transcription, DNA-templated / response to hypoxia / response to oxidative stress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GAM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glycerat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PGAM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54,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OTEI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POTE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nkyr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domain family member I OS Homo sapiens GN POTEI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37,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etin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meosta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9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DX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roxiredox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2 OS Homo sapiens GN PRDX2 PE 1 SV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2,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5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ctivation of MAPK activity / cellular response to oxidative stress / gene expression / homeostasis of number of cells / negative regulation of apoptotic process / negative regulation of NF-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kappaB</w:t>
              </w:r>
              <w:proofErr w:type="spellEnd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 xml:space="preserve"> transcription factor activity / entre outros...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TMS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rathym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PTMS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65,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mmunit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1422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EEF1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EEF1A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48,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2TUW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oferr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2,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hyperlink r:id="rId36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val="en-US" w:eastAsia="pt-BR"/>
                </w:rPr>
                <w:t>Antibacterial humoral response / antifungal humoral response / regulation of cytokine production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2XPP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 3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xysteroi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85,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9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6E6AC5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hyperlink r:id="rId37" w:history="1"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 xml:space="preserve">Oxidoreductase </w:t>
              </w:r>
              <w:proofErr w:type="spellStart"/>
              <w:r w:rsidR="001F1968" w:rsidRPr="001F1968">
                <w:rPr>
                  <w:rFonts w:ascii="Times New Roman" w:eastAsia="Times New Roman" w:hAnsi="Times New Roman" w:cs="Times New Roman"/>
                  <w:sz w:val="16"/>
                  <w:szCs w:val="16"/>
                  <w:lang w:eastAsia="pt-BR"/>
                </w:rPr>
                <w:t>activity</w:t>
              </w:r>
              <w:proofErr w:type="spellEnd"/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3GE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alph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34,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M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60,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V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62,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62X0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like protein Fragment OS Homo sapiens GN ACT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05,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EJ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a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hock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70kD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746,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EM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18,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ne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FD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2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ari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5,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59H57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Fusion Involved in t 12 16 in malignant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posarcoma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isoform a variant Fragment OS Homo sapie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95,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ucleic acid binding / nucleotide binding / zinc ion bind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70S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epor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altimore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55,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E433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vat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N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oly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4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4,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transcription (DNA - templated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IPT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alpha OS Homo sapiens GN EEF1A1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20,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6QMJ5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ubul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UBA1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0,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crotubule-based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71V99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l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29,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ol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7Z61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1 OS Homo sapiens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173,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 xml:space="preserve">Q7Z7J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kelet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scl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ACTA1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291,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96RS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40S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A OS Homo sapiens GN RPSA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80,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ell adhesion / ribosome biogenesis / translation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Q9NZE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M 010 OS Homo sapiens GN EIF4A2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,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synth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CN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ticulocal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OS Homo sapiens GN RCN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25,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amera-type eye development / in utero embryonic develop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9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LA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1 OS Homo sapiens GN RPLP1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173,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ellular protein metabolic process / gene expression / nuclear-transcribed mRNA catabolic process, nonsense-mediated decay / SRP-dependent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translation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rotein targeting to membrane / translation / viral life cycle / entre outros..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90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RLA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ic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2 OS Homo sapiens GN RPLP2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134,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ellular protein metabolic process / gene expression / nuclear-transcribed mRNA catabolic process, nonsense-mediated decay / SRP-dependent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otranslation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rotein targeting to membrane / translation / viral life cycle / entre outros..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10AB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S100 A11 OS Homo sapiens GN S100A1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318,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2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egative regulation of cell proliferation / negative regulation of DNA replication / signal transduc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4R3N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HSPE1 MOB4 OS Homo sapiens GN HSPE1 MOB4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665,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Protein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oldi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4R3Z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ldo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eto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duct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mber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3 OS Homo sapiens GN AKR1C3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9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xidoreductase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vit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67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ODC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peroxid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smut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Cu Zn OS Homo sapiens GN SOD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2,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Activation of MAPK activity / anterograde axon cargo transport / blood coagulation / cell aging / cellular response to ATP / response to reactive oxygen species /  entre outros .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STMN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athm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STMN1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91,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fferenti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 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urogenes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PM2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beta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PM2 PE 1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01,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uscle contraction / muscle filament slid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TPM4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opomyos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4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TPM4 PE 1 SV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06,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uscle contraction / muscle filament sliding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U6A21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uta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emo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lpha 1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ob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a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ragment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S Homo sapiens GN HBA1 PE 3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4,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yge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UCHL1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iquit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xy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termina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drolas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zyme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1 OS Homo sapiens GN UCHL1 PE 1 SV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33,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68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b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jugatio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thwa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V9HVX6 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didymi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umina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9 OS Homo sapiens GN HEL 9 PE 2 SV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28,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76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xidoreductase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vit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Molecular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</w:tr>
      <w:tr w:rsidR="001F1968" w:rsidRPr="001F1968" w:rsidTr="001F1968">
        <w:trPr>
          <w:trHeight w:val="45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V9HW22 </w:t>
            </w:r>
          </w:p>
        </w:tc>
        <w:tc>
          <w:tcPr>
            <w:tcW w:w="5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didymis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uminal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3 OS Homo sapiens GN HEL S 72p PE 2 SV 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25,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1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ological</w:t>
            </w:r>
            <w:proofErr w:type="spellEnd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1F1968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cess</w:t>
            </w:r>
            <w:proofErr w:type="spellEnd"/>
          </w:p>
        </w:tc>
      </w:tr>
      <w:tr w:rsidR="001F1968" w:rsidRPr="001F1968" w:rsidTr="001F1968">
        <w:trPr>
          <w:trHeight w:val="22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1968" w:rsidRPr="001F1968" w:rsidRDefault="001F1968" w:rsidP="001F19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742DCA" w:rsidRDefault="00742DCA">
      <w:bookmarkStart w:id="0" w:name="_GoBack"/>
      <w:bookmarkEnd w:id="0"/>
    </w:p>
    <w:sectPr w:rsidR="00742DCA" w:rsidSect="00E7206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069"/>
    <w:rsid w:val="001F1968"/>
    <w:rsid w:val="00652AA0"/>
    <w:rsid w:val="006E6AC5"/>
    <w:rsid w:val="00742DCA"/>
    <w:rsid w:val="00AE0E03"/>
    <w:rsid w:val="00AF4359"/>
    <w:rsid w:val="00B3583E"/>
    <w:rsid w:val="00E7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C59386-1FE0-4B41-85C7-009A0719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F1968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F1968"/>
    <w:rPr>
      <w:color w:val="954F72"/>
      <w:u w:val="single"/>
    </w:rPr>
  </w:style>
  <w:style w:type="paragraph" w:customStyle="1" w:styleId="font5">
    <w:name w:val="font5"/>
    <w:basedOn w:val="Normal"/>
    <w:rsid w:val="001F19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xl65">
    <w:name w:val="xl65"/>
    <w:basedOn w:val="Normal"/>
    <w:rsid w:val="001F19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1F196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1F196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1F196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1F19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1F196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1F19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7">
    <w:name w:val="xl77"/>
    <w:basedOn w:val="Normal"/>
    <w:rsid w:val="001F19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8">
    <w:name w:val="xl78"/>
    <w:basedOn w:val="Normal"/>
    <w:rsid w:val="001F19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9">
    <w:name w:val="xl79"/>
    <w:basedOn w:val="Normal"/>
    <w:rsid w:val="001F19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8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6355" TargetMode="External"/><Relationship Id="rId13" Type="http://schemas.openxmlformats.org/officeDocument/2006/relationships/hyperlink" Target="http://www.uniprot.org/keywords/KW-0561" TargetMode="External"/><Relationship Id="rId18" Type="http://schemas.openxmlformats.org/officeDocument/2006/relationships/hyperlink" Target="http://www.ebi.ac.uk/QuickGO/GTerm?id=GO:0006457" TargetMode="External"/><Relationship Id="rId26" Type="http://schemas.openxmlformats.org/officeDocument/2006/relationships/hyperlink" Target="http://www.ebi.ac.uk/QuickGO/GTerm?id=GO:0030036" TargetMode="External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uniprot.org/keywords/KW-0648" TargetMode="External"/><Relationship Id="rId34" Type="http://schemas.openxmlformats.org/officeDocument/2006/relationships/hyperlink" Target="http://www.ebi.ac.uk/QuickGO/GTerm?id=GO:0006355" TargetMode="External"/><Relationship Id="rId7" Type="http://schemas.openxmlformats.org/officeDocument/2006/relationships/hyperlink" Target="http://www.ebi.ac.uk/QuickGO/GTerm?id=GO:0006334" TargetMode="External"/><Relationship Id="rId12" Type="http://schemas.openxmlformats.org/officeDocument/2006/relationships/hyperlink" Target="http://www.uniprot.org/keywords/KW-0833" TargetMode="External"/><Relationship Id="rId17" Type="http://schemas.openxmlformats.org/officeDocument/2006/relationships/hyperlink" Target="http://www.ebi.ac.uk/QuickGO/GTerm?id=GO:0045454" TargetMode="External"/><Relationship Id="rId25" Type="http://schemas.openxmlformats.org/officeDocument/2006/relationships/hyperlink" Target="http://www.ebi.ac.uk/QuickGO/GTerm?id=GO:0005975" TargetMode="External"/><Relationship Id="rId33" Type="http://schemas.openxmlformats.org/officeDocument/2006/relationships/hyperlink" Target="http://www.ebi.ac.uk/QuickGO/GTerm?id=GO:0000045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ebi.ac.uk/QuickGO/GTerm?id=GO:0003677" TargetMode="External"/><Relationship Id="rId20" Type="http://schemas.openxmlformats.org/officeDocument/2006/relationships/hyperlink" Target="http://www.uniprot.org/keywords/KW-0312" TargetMode="External"/><Relationship Id="rId29" Type="http://schemas.openxmlformats.org/officeDocument/2006/relationships/hyperlink" Target="http://www.ebi.ac.uk/QuickGO/GTerm?id=GO:000002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06491" TargetMode="External"/><Relationship Id="rId11" Type="http://schemas.openxmlformats.org/officeDocument/2006/relationships/hyperlink" Target="http://www.ebi.ac.uk/QuickGO/GTerm?id=GO:0016491" TargetMode="External"/><Relationship Id="rId24" Type="http://schemas.openxmlformats.org/officeDocument/2006/relationships/hyperlink" Target="http://www.ebi.ac.uk/QuickGO/GTerm?id=GO:0030042" TargetMode="External"/><Relationship Id="rId32" Type="http://schemas.openxmlformats.org/officeDocument/2006/relationships/hyperlink" Target="http://www.ebi.ac.uk/QuickGO/GTerm?id=GO:0000045" TargetMode="External"/><Relationship Id="rId37" Type="http://schemas.openxmlformats.org/officeDocument/2006/relationships/hyperlink" Target="http://www.ebi.ac.uk/QuickGO/GTerm?id=GO:0016491" TargetMode="External"/><Relationship Id="rId5" Type="http://schemas.openxmlformats.org/officeDocument/2006/relationships/hyperlink" Target="http://www.uniprot.org/keywords/KW-0324" TargetMode="External"/><Relationship Id="rId15" Type="http://schemas.openxmlformats.org/officeDocument/2006/relationships/hyperlink" Target="http://www.uniprot.org/keywords/KW-0561" TargetMode="External"/><Relationship Id="rId23" Type="http://schemas.openxmlformats.org/officeDocument/2006/relationships/hyperlink" Target="http://www.ebi.ac.uk/QuickGO/GTerm?id=GO:0030042" TargetMode="External"/><Relationship Id="rId28" Type="http://schemas.openxmlformats.org/officeDocument/2006/relationships/hyperlink" Target="http://www.ebi.ac.uk/QuickGO/GTerm?id=GO:0070830" TargetMode="External"/><Relationship Id="rId36" Type="http://schemas.openxmlformats.org/officeDocument/2006/relationships/hyperlink" Target="http://www.ebi.ac.uk/QuickGO/GTerm?id=GO:0019731" TargetMode="External"/><Relationship Id="rId10" Type="http://schemas.openxmlformats.org/officeDocument/2006/relationships/hyperlink" Target="http://www.uniprot.org/keywords/KW-0312" TargetMode="External"/><Relationship Id="rId19" Type="http://schemas.openxmlformats.org/officeDocument/2006/relationships/hyperlink" Target="http://www.ebi.ac.uk/QuickGO/GTerm?id=GO:0006096" TargetMode="External"/><Relationship Id="rId31" Type="http://schemas.openxmlformats.org/officeDocument/2006/relationships/hyperlink" Target="http://www.ebi.ac.uk/QuickGO/GTerm?id=GO:0006936" TargetMode="External"/><Relationship Id="rId4" Type="http://schemas.openxmlformats.org/officeDocument/2006/relationships/hyperlink" Target="http://www.uniprot.org/keywords/KW-0945" TargetMode="External"/><Relationship Id="rId9" Type="http://schemas.openxmlformats.org/officeDocument/2006/relationships/hyperlink" Target="http://www.ebi.ac.uk/QuickGO/GTerm?id=GO:0005975" TargetMode="External"/><Relationship Id="rId14" Type="http://schemas.openxmlformats.org/officeDocument/2006/relationships/hyperlink" Target="http://www.ebi.ac.uk/QuickGO/GTerm?id=GO:0051084" TargetMode="External"/><Relationship Id="rId22" Type="http://schemas.openxmlformats.org/officeDocument/2006/relationships/hyperlink" Target="http://www.ebi.ac.uk/QuickGO/GTerm?id=GO:0007596" TargetMode="External"/><Relationship Id="rId27" Type="http://schemas.openxmlformats.org/officeDocument/2006/relationships/hyperlink" Target="http://www.ebi.ac.uk/QuickGO/GTerm?id=GO:0034329" TargetMode="External"/><Relationship Id="rId30" Type="http://schemas.openxmlformats.org/officeDocument/2006/relationships/hyperlink" Target="http://www.ebi.ac.uk/QuickGO/GTerm?id=GO:0005975" TargetMode="External"/><Relationship Id="rId35" Type="http://schemas.openxmlformats.org/officeDocument/2006/relationships/hyperlink" Target="http://www.ebi.ac.uk/QuickGO/GTerm?id=GO:000018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39</Words>
  <Characters>18031</Characters>
  <Application>Microsoft Office Word</Application>
  <DocSecurity>0</DocSecurity>
  <Lines>15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e PEC</dc:creator>
  <cp:keywords/>
  <dc:description/>
  <cp:lastModifiedBy>Leite PEC</cp:lastModifiedBy>
  <cp:revision>4</cp:revision>
  <dcterms:created xsi:type="dcterms:W3CDTF">2016-04-14T12:41:00Z</dcterms:created>
  <dcterms:modified xsi:type="dcterms:W3CDTF">2016-04-17T14:40:00Z</dcterms:modified>
</cp:coreProperties>
</file>